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720" w:type="dxa"/>
        <w:tblInd w:w="93" w:type="dxa"/>
        <w:tblLook w:val="04A0" w:firstRow="1" w:lastRow="0" w:firstColumn="1" w:lastColumn="0" w:noHBand="0" w:noVBand="1"/>
      </w:tblPr>
      <w:tblGrid>
        <w:gridCol w:w="683"/>
        <w:gridCol w:w="1051"/>
        <w:gridCol w:w="1051"/>
        <w:gridCol w:w="661"/>
        <w:gridCol w:w="906"/>
        <w:gridCol w:w="900"/>
        <w:gridCol w:w="1100"/>
        <w:gridCol w:w="706"/>
        <w:gridCol w:w="955"/>
      </w:tblGrid>
      <w:tr w:rsidR="007A48D0" w:rsidRPr="004757DB" w:rsidTr="005325D6">
        <w:trPr>
          <w:trHeight w:val="340"/>
        </w:trPr>
        <w:tc>
          <w:tcPr>
            <w:tcW w:w="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G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th (</w:t>
            </w:r>
            <w:proofErr w:type="spellStart"/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M</w:t>
            </w:r>
            <w:proofErr w:type="spellEnd"/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markers</w:t>
            </w:r>
          </w:p>
        </w:tc>
        <w:tc>
          <w:tcPr>
            <w:tcW w:w="2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 of distorted markers</w:t>
            </w:r>
          </w:p>
        </w:tc>
        <w:tc>
          <w:tcPr>
            <w:tcW w:w="1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Recombination rate 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A48D0" w:rsidRPr="004757DB" w:rsidRDefault="007A48D0" w:rsidP="005325D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1.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2.2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7.2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0.87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8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6.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8.86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4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0.4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4.51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6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4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2.7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8.83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8.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0.77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0.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9.85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5.5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8.73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7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7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8.0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2.04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8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3.3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1.48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3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8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5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5.14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9.6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7.6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t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0.4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.12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7A48D0" w:rsidRPr="004757DB" w:rsidTr="005325D6">
        <w:trPr>
          <w:trHeight w:val="3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450.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6371.09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480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0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8D0" w:rsidRPr="004757DB" w:rsidRDefault="007A48D0" w:rsidP="005325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57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.6</w:t>
            </w:r>
          </w:p>
        </w:tc>
      </w:tr>
    </w:tbl>
    <w:p w:rsidR="004D28D8" w:rsidRDefault="004D28D8"/>
    <w:sectPr w:rsidR="004D28D8" w:rsidSect="004D28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8D0"/>
    <w:rsid w:val="004D28D8"/>
    <w:rsid w:val="007A48D0"/>
    <w:rsid w:val="00CB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B40AAEE-BAA6-4580-B2A3-108AE7A4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Ska Circus</Company>
  <LinksUpToDate>false</LinksUpToDate>
  <CharactersWithSpaces>77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Jazz</dc:creator>
  <cp:keywords/>
  <dc:description/>
  <cp:lastModifiedBy>mlyles</cp:lastModifiedBy>
  <cp:revision>2</cp:revision>
  <dcterms:created xsi:type="dcterms:W3CDTF">2016-12-28T13:59:00Z</dcterms:created>
  <dcterms:modified xsi:type="dcterms:W3CDTF">2016-12-28T13:59:00Z</dcterms:modified>
  <cp:category/>
</cp:coreProperties>
</file>